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517" w:type="dxa"/>
        <w:tblLook w:val="04A0" w:firstRow="1" w:lastRow="0" w:firstColumn="1" w:lastColumn="0" w:noHBand="0" w:noVBand="1"/>
      </w:tblPr>
      <w:tblGrid>
        <w:gridCol w:w="1359"/>
        <w:gridCol w:w="1360"/>
        <w:gridCol w:w="1359"/>
        <w:gridCol w:w="1360"/>
        <w:gridCol w:w="1359"/>
        <w:gridCol w:w="1360"/>
        <w:gridCol w:w="1360"/>
      </w:tblGrid>
      <w:tr w:rsidR="00A30125" w14:paraId="107AFDD2" w14:textId="77777777" w:rsidTr="00B76127">
        <w:tc>
          <w:tcPr>
            <w:tcW w:w="13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A87B9C2" w14:textId="77777777" w:rsidR="00A30125" w:rsidRDefault="00A30125" w:rsidP="00B76127"/>
        </w:tc>
        <w:tc>
          <w:tcPr>
            <w:tcW w:w="407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3EE21C4" w14:textId="77777777" w:rsidR="00A30125" w:rsidRDefault="00A30125" w:rsidP="00B76127">
            <w:pPr>
              <w:jc w:val="center"/>
            </w:pPr>
            <w:r>
              <w:t>Pre-</w:t>
            </w:r>
            <w:proofErr w:type="spellStart"/>
            <w:r>
              <w:t>PatH</w:t>
            </w:r>
            <w:proofErr w:type="spellEnd"/>
            <w:r>
              <w:t>-Cap</w:t>
            </w:r>
          </w:p>
        </w:tc>
        <w:tc>
          <w:tcPr>
            <w:tcW w:w="407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1923152" w14:textId="77777777" w:rsidR="00A30125" w:rsidRDefault="00A30125" w:rsidP="00B76127">
            <w:pPr>
              <w:jc w:val="center"/>
            </w:pPr>
            <w:r>
              <w:t>Post-</w:t>
            </w:r>
            <w:proofErr w:type="spellStart"/>
            <w:r>
              <w:t>PatH</w:t>
            </w:r>
            <w:proofErr w:type="spellEnd"/>
            <w:r>
              <w:t>-Cap</w:t>
            </w:r>
          </w:p>
        </w:tc>
      </w:tr>
      <w:tr w:rsidR="00A30125" w14:paraId="384A9B05" w14:textId="77777777" w:rsidTr="00B76127">
        <w:tc>
          <w:tcPr>
            <w:tcW w:w="135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9680B79" w14:textId="77777777" w:rsidR="00A30125" w:rsidRDefault="00A30125" w:rsidP="00B76127"/>
        </w:tc>
        <w:tc>
          <w:tcPr>
            <w:tcW w:w="1360" w:type="dxa"/>
            <w:tcBorders>
              <w:left w:val="single" w:sz="18" w:space="0" w:color="auto"/>
              <w:bottom w:val="single" w:sz="18" w:space="0" w:color="auto"/>
            </w:tcBorders>
          </w:tcPr>
          <w:p w14:paraId="078D04EA" w14:textId="77777777" w:rsidR="00A30125" w:rsidRDefault="00A30125" w:rsidP="00B76127">
            <w:r>
              <w:t xml:space="preserve">% </w:t>
            </w:r>
            <w:proofErr w:type="spellStart"/>
            <w:r>
              <w:t>PsA</w:t>
            </w:r>
            <w:proofErr w:type="spellEnd"/>
            <w:r>
              <w:t>*</w:t>
            </w:r>
          </w:p>
        </w:tc>
        <w:tc>
          <w:tcPr>
            <w:tcW w:w="1359" w:type="dxa"/>
            <w:tcBorders>
              <w:bottom w:val="single" w:sz="18" w:space="0" w:color="auto"/>
            </w:tcBorders>
          </w:tcPr>
          <w:p w14:paraId="48024452" w14:textId="77777777" w:rsidR="00A30125" w:rsidRDefault="00A30125" w:rsidP="00B76127">
            <w:r>
              <w:t xml:space="preserve">% </w:t>
            </w:r>
            <w:proofErr w:type="spellStart"/>
            <w:r>
              <w:t>PsA</w:t>
            </w:r>
            <w:proofErr w:type="spellEnd"/>
            <w:r>
              <w:t xml:space="preserve"> mRNA*</w:t>
            </w:r>
          </w:p>
        </w:tc>
        <w:tc>
          <w:tcPr>
            <w:tcW w:w="1360" w:type="dxa"/>
            <w:tcBorders>
              <w:bottom w:val="single" w:sz="18" w:space="0" w:color="auto"/>
            </w:tcBorders>
          </w:tcPr>
          <w:p w14:paraId="1A03EA4A" w14:textId="77777777" w:rsidR="00A30125" w:rsidRDefault="00A30125" w:rsidP="00B76127">
            <w:r>
              <w:t xml:space="preserve">Total unique </w:t>
            </w:r>
            <w:proofErr w:type="spellStart"/>
            <w:r>
              <w:t>PsA</w:t>
            </w:r>
            <w:proofErr w:type="spellEnd"/>
            <w:r>
              <w:t xml:space="preserve"> mRNA reads</w:t>
            </w:r>
          </w:p>
        </w:tc>
        <w:tc>
          <w:tcPr>
            <w:tcW w:w="1359" w:type="dxa"/>
            <w:tcBorders>
              <w:left w:val="single" w:sz="18" w:space="0" w:color="auto"/>
              <w:bottom w:val="single" w:sz="18" w:space="0" w:color="auto"/>
            </w:tcBorders>
          </w:tcPr>
          <w:p w14:paraId="233FCCF6" w14:textId="77777777" w:rsidR="00A30125" w:rsidRDefault="00A30125" w:rsidP="00B76127">
            <w:r>
              <w:t xml:space="preserve">% </w:t>
            </w:r>
            <w:proofErr w:type="spellStart"/>
            <w:r>
              <w:t>PsA</w:t>
            </w:r>
            <w:proofErr w:type="spellEnd"/>
            <w:r>
              <w:t>*</w:t>
            </w:r>
          </w:p>
        </w:tc>
        <w:tc>
          <w:tcPr>
            <w:tcW w:w="1360" w:type="dxa"/>
            <w:tcBorders>
              <w:bottom w:val="single" w:sz="18" w:space="0" w:color="auto"/>
            </w:tcBorders>
          </w:tcPr>
          <w:p w14:paraId="61A6B60F" w14:textId="77777777" w:rsidR="00A30125" w:rsidRDefault="00A30125" w:rsidP="00B76127">
            <w:r>
              <w:t xml:space="preserve">% </w:t>
            </w:r>
            <w:proofErr w:type="spellStart"/>
            <w:r>
              <w:t>PsA</w:t>
            </w:r>
            <w:proofErr w:type="spellEnd"/>
            <w:r>
              <w:t xml:space="preserve"> mRNA*</w:t>
            </w:r>
          </w:p>
        </w:tc>
        <w:tc>
          <w:tcPr>
            <w:tcW w:w="1360" w:type="dxa"/>
            <w:tcBorders>
              <w:bottom w:val="single" w:sz="18" w:space="0" w:color="auto"/>
              <w:right w:val="single" w:sz="18" w:space="0" w:color="auto"/>
            </w:tcBorders>
          </w:tcPr>
          <w:p w14:paraId="53A33C3C" w14:textId="77777777" w:rsidR="00A30125" w:rsidRDefault="00A30125" w:rsidP="00B76127">
            <w:r>
              <w:t xml:space="preserve">Total unique </w:t>
            </w:r>
            <w:proofErr w:type="spellStart"/>
            <w:r>
              <w:t>PsA</w:t>
            </w:r>
            <w:proofErr w:type="spellEnd"/>
            <w:r>
              <w:t xml:space="preserve"> mRNA reads</w:t>
            </w:r>
          </w:p>
        </w:tc>
      </w:tr>
      <w:tr w:rsidR="00A30125" w14:paraId="7DFCFB42" w14:textId="77777777" w:rsidTr="00B76127">
        <w:tc>
          <w:tcPr>
            <w:tcW w:w="135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129E4C3" w14:textId="77777777" w:rsidR="00A30125" w:rsidRDefault="00A30125" w:rsidP="00B76127">
            <w:r>
              <w:t>WT_1</w:t>
            </w:r>
          </w:p>
        </w:tc>
        <w:tc>
          <w:tcPr>
            <w:tcW w:w="1360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5F39CD6D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2.16</w:t>
            </w:r>
          </w:p>
        </w:tc>
        <w:tc>
          <w:tcPr>
            <w:tcW w:w="1359" w:type="dxa"/>
            <w:tcBorders>
              <w:top w:val="single" w:sz="18" w:space="0" w:color="auto"/>
            </w:tcBorders>
            <w:vAlign w:val="bottom"/>
          </w:tcPr>
          <w:p w14:paraId="478ABE77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0.11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vAlign w:val="bottom"/>
          </w:tcPr>
          <w:p w14:paraId="30B9BC57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3,596</w:t>
            </w:r>
          </w:p>
        </w:tc>
        <w:tc>
          <w:tcPr>
            <w:tcW w:w="1359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607B18AA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30.</w:t>
            </w:r>
            <w:r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vAlign w:val="bottom"/>
          </w:tcPr>
          <w:p w14:paraId="6D6E2166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16.42</w:t>
            </w:r>
          </w:p>
        </w:tc>
        <w:tc>
          <w:tcPr>
            <w:tcW w:w="136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3504389F" w14:textId="77777777" w:rsidR="00A30125" w:rsidRDefault="00A30125" w:rsidP="00B76127">
            <w:pPr>
              <w:jc w:val="center"/>
            </w:pPr>
            <w:r>
              <w:rPr>
                <w:rFonts w:ascii="Calibri" w:hAnsi="Calibri"/>
                <w:color w:val="000000"/>
              </w:rPr>
              <w:t>52,981</w:t>
            </w:r>
          </w:p>
        </w:tc>
      </w:tr>
      <w:tr w:rsidR="00A30125" w14:paraId="65C19D14" w14:textId="77777777" w:rsidTr="00B76127">
        <w:tc>
          <w:tcPr>
            <w:tcW w:w="1359" w:type="dxa"/>
            <w:tcBorders>
              <w:left w:val="single" w:sz="18" w:space="0" w:color="auto"/>
              <w:right w:val="single" w:sz="18" w:space="0" w:color="auto"/>
            </w:tcBorders>
          </w:tcPr>
          <w:p w14:paraId="6D400876" w14:textId="77777777" w:rsidR="00A30125" w:rsidRDefault="00A30125" w:rsidP="00B76127">
            <w:r>
              <w:t>WT_2</w:t>
            </w:r>
          </w:p>
        </w:tc>
        <w:tc>
          <w:tcPr>
            <w:tcW w:w="1360" w:type="dxa"/>
            <w:tcBorders>
              <w:left w:val="single" w:sz="18" w:space="0" w:color="auto"/>
            </w:tcBorders>
            <w:vAlign w:val="bottom"/>
          </w:tcPr>
          <w:p w14:paraId="4C918FE0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1.80</w:t>
            </w:r>
          </w:p>
        </w:tc>
        <w:tc>
          <w:tcPr>
            <w:tcW w:w="1359" w:type="dxa"/>
            <w:vAlign w:val="bottom"/>
          </w:tcPr>
          <w:p w14:paraId="07496BB4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0.11</w:t>
            </w:r>
          </w:p>
        </w:tc>
        <w:tc>
          <w:tcPr>
            <w:tcW w:w="1360" w:type="dxa"/>
            <w:vAlign w:val="bottom"/>
          </w:tcPr>
          <w:p w14:paraId="26B59E60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9,027</w:t>
            </w:r>
          </w:p>
        </w:tc>
        <w:tc>
          <w:tcPr>
            <w:tcW w:w="1359" w:type="dxa"/>
            <w:tcBorders>
              <w:left w:val="single" w:sz="18" w:space="0" w:color="auto"/>
            </w:tcBorders>
            <w:vAlign w:val="bottom"/>
          </w:tcPr>
          <w:p w14:paraId="20899561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24.0</w:t>
            </w:r>
          </w:p>
        </w:tc>
        <w:tc>
          <w:tcPr>
            <w:tcW w:w="1360" w:type="dxa"/>
            <w:vAlign w:val="bottom"/>
          </w:tcPr>
          <w:p w14:paraId="59346F2C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13.72</w:t>
            </w:r>
          </w:p>
        </w:tc>
        <w:tc>
          <w:tcPr>
            <w:tcW w:w="1360" w:type="dxa"/>
            <w:tcBorders>
              <w:right w:val="single" w:sz="18" w:space="0" w:color="auto"/>
            </w:tcBorders>
            <w:vAlign w:val="bottom"/>
          </w:tcPr>
          <w:p w14:paraId="4B99C905" w14:textId="77777777" w:rsidR="00A30125" w:rsidRDefault="00A30125" w:rsidP="00B76127">
            <w:pPr>
              <w:jc w:val="center"/>
            </w:pPr>
            <w:r>
              <w:rPr>
                <w:rFonts w:ascii="Calibri" w:hAnsi="Calibri"/>
                <w:color w:val="000000"/>
              </w:rPr>
              <w:t>125,164</w:t>
            </w:r>
          </w:p>
        </w:tc>
      </w:tr>
      <w:tr w:rsidR="00A30125" w14:paraId="40557C9F" w14:textId="77777777" w:rsidTr="00B76127">
        <w:tc>
          <w:tcPr>
            <w:tcW w:w="135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FB4076B" w14:textId="77777777" w:rsidR="00A30125" w:rsidRDefault="00A30125" w:rsidP="00B76127">
            <w:r>
              <w:t>WT_3</w:t>
            </w:r>
          </w:p>
        </w:tc>
        <w:tc>
          <w:tcPr>
            <w:tcW w:w="1360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488D7713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2.15</w:t>
            </w:r>
          </w:p>
        </w:tc>
        <w:tc>
          <w:tcPr>
            <w:tcW w:w="1359" w:type="dxa"/>
            <w:tcBorders>
              <w:bottom w:val="single" w:sz="18" w:space="0" w:color="auto"/>
            </w:tcBorders>
            <w:vAlign w:val="bottom"/>
          </w:tcPr>
          <w:p w14:paraId="761E009F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0.13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vAlign w:val="bottom"/>
          </w:tcPr>
          <w:p w14:paraId="780AC31A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9,578</w:t>
            </w:r>
          </w:p>
        </w:tc>
        <w:tc>
          <w:tcPr>
            <w:tcW w:w="1359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4FEBB9A6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29.3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vAlign w:val="bottom"/>
          </w:tcPr>
          <w:p w14:paraId="213E033A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 w:rsidRPr="00FB7A7F">
              <w:rPr>
                <w:rFonts w:ascii="Calibri" w:hAnsi="Calibri"/>
                <w:color w:val="000000" w:themeColor="text1"/>
              </w:rPr>
              <w:t>17.18</w:t>
            </w:r>
          </w:p>
        </w:tc>
        <w:tc>
          <w:tcPr>
            <w:tcW w:w="136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630E8D74" w14:textId="77777777" w:rsidR="00A30125" w:rsidRDefault="00A30125" w:rsidP="00B76127">
            <w:pPr>
              <w:jc w:val="center"/>
            </w:pPr>
            <w:r>
              <w:rPr>
                <w:rFonts w:ascii="Calibri" w:hAnsi="Calibri"/>
                <w:color w:val="000000"/>
              </w:rPr>
              <w:t>137,685</w:t>
            </w:r>
          </w:p>
        </w:tc>
      </w:tr>
      <w:tr w:rsidR="00A30125" w14:paraId="43C3ADA9" w14:textId="77777777" w:rsidTr="00B76127">
        <w:tc>
          <w:tcPr>
            <w:tcW w:w="135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A9AC5AA" w14:textId="543FF53C" w:rsidR="00A30125" w:rsidRDefault="00F2317A" w:rsidP="00B76127">
            <w:r w:rsidRPr="00D3208B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3208B">
              <w:rPr>
                <w:rFonts w:ascii="Arial" w:hAnsi="Arial" w:cs="Arial"/>
                <w:i/>
                <w:sz w:val="22"/>
                <w:szCs w:val="22"/>
              </w:rPr>
              <w:t>algR</w:t>
            </w:r>
            <w:r w:rsidR="00A30125">
              <w:t>_1</w:t>
            </w:r>
          </w:p>
        </w:tc>
        <w:tc>
          <w:tcPr>
            <w:tcW w:w="1360" w:type="dxa"/>
            <w:tcBorders>
              <w:top w:val="single" w:sz="18" w:space="0" w:color="auto"/>
              <w:left w:val="single" w:sz="18" w:space="0" w:color="auto"/>
            </w:tcBorders>
          </w:tcPr>
          <w:p w14:paraId="0E9DE5CD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1</w:t>
            </w:r>
          </w:p>
        </w:tc>
        <w:tc>
          <w:tcPr>
            <w:tcW w:w="1359" w:type="dxa"/>
            <w:tcBorders>
              <w:top w:val="single" w:sz="18" w:space="0" w:color="auto"/>
            </w:tcBorders>
          </w:tcPr>
          <w:p w14:paraId="5A85912F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vAlign w:val="bottom"/>
          </w:tcPr>
          <w:p w14:paraId="511F9C41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473</w:t>
            </w:r>
          </w:p>
        </w:tc>
        <w:tc>
          <w:tcPr>
            <w:tcW w:w="1359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44BA3DD5" w14:textId="77777777" w:rsidR="00A30125" w:rsidRPr="00BF548E" w:rsidRDefault="00A30125" w:rsidP="00B76127">
            <w:pPr>
              <w:jc w:val="center"/>
              <w:rPr>
                <w:color w:val="000000" w:themeColor="text1"/>
              </w:rPr>
            </w:pPr>
            <w:r w:rsidRPr="00BF548E">
              <w:rPr>
                <w:rFonts w:ascii="Calibri" w:hAnsi="Calibri"/>
                <w:color w:val="000000" w:themeColor="text1"/>
              </w:rPr>
              <w:t>11.</w:t>
            </w:r>
            <w:r>
              <w:rPr>
                <w:rFonts w:ascii="Calibri" w:hAnsi="Calibri"/>
                <w:color w:val="000000" w:themeColor="text1"/>
              </w:rPr>
              <w:t>8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vAlign w:val="bottom"/>
          </w:tcPr>
          <w:p w14:paraId="37E2F483" w14:textId="77777777" w:rsidR="00A30125" w:rsidRPr="00BF548E" w:rsidRDefault="00A30125" w:rsidP="00B76127">
            <w:pPr>
              <w:jc w:val="center"/>
              <w:rPr>
                <w:color w:val="000000" w:themeColor="text1"/>
              </w:rPr>
            </w:pPr>
            <w:r w:rsidRPr="00BF548E">
              <w:rPr>
                <w:rFonts w:ascii="Calibri" w:hAnsi="Calibri"/>
                <w:color w:val="000000" w:themeColor="text1"/>
              </w:rPr>
              <w:t>6.25</w:t>
            </w:r>
          </w:p>
        </w:tc>
        <w:tc>
          <w:tcPr>
            <w:tcW w:w="136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18CB2128" w14:textId="77777777" w:rsidR="00A30125" w:rsidRPr="00BF548E" w:rsidRDefault="00A30125" w:rsidP="00B76127">
            <w:pPr>
              <w:jc w:val="center"/>
              <w:rPr>
                <w:color w:val="000000" w:themeColor="text1"/>
              </w:rPr>
            </w:pPr>
            <w:r w:rsidRPr="00BF548E">
              <w:rPr>
                <w:rFonts w:ascii="Calibri" w:hAnsi="Calibri"/>
                <w:color w:val="000000" w:themeColor="text1"/>
              </w:rPr>
              <w:t>4</w:t>
            </w:r>
            <w:r>
              <w:rPr>
                <w:rFonts w:ascii="Calibri" w:hAnsi="Calibri"/>
                <w:color w:val="000000" w:themeColor="text1"/>
              </w:rPr>
              <w:t>,</w:t>
            </w:r>
            <w:r w:rsidRPr="00BF548E">
              <w:rPr>
                <w:rFonts w:ascii="Calibri" w:hAnsi="Calibri"/>
                <w:color w:val="000000" w:themeColor="text1"/>
              </w:rPr>
              <w:t>407</w:t>
            </w:r>
          </w:p>
        </w:tc>
      </w:tr>
      <w:tr w:rsidR="00A30125" w14:paraId="06EF5C53" w14:textId="77777777" w:rsidTr="00B76127">
        <w:tc>
          <w:tcPr>
            <w:tcW w:w="1359" w:type="dxa"/>
            <w:tcBorders>
              <w:left w:val="single" w:sz="18" w:space="0" w:color="auto"/>
              <w:right w:val="single" w:sz="18" w:space="0" w:color="auto"/>
            </w:tcBorders>
          </w:tcPr>
          <w:p w14:paraId="44E9F3BA" w14:textId="4CE3A50E" w:rsidR="00A30125" w:rsidRDefault="00F2317A" w:rsidP="00B76127">
            <w:r w:rsidRPr="00D3208B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3208B">
              <w:rPr>
                <w:rFonts w:ascii="Arial" w:hAnsi="Arial" w:cs="Arial"/>
                <w:i/>
                <w:sz w:val="22"/>
                <w:szCs w:val="22"/>
              </w:rPr>
              <w:t>algR</w:t>
            </w:r>
            <w:r w:rsidR="00A30125">
              <w:t>_2</w:t>
            </w:r>
          </w:p>
        </w:tc>
        <w:tc>
          <w:tcPr>
            <w:tcW w:w="1360" w:type="dxa"/>
            <w:tcBorders>
              <w:left w:val="single" w:sz="18" w:space="0" w:color="auto"/>
            </w:tcBorders>
          </w:tcPr>
          <w:p w14:paraId="5E37FD69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7</w:t>
            </w:r>
          </w:p>
        </w:tc>
        <w:tc>
          <w:tcPr>
            <w:tcW w:w="1359" w:type="dxa"/>
          </w:tcPr>
          <w:p w14:paraId="250192FE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</w:t>
            </w:r>
          </w:p>
        </w:tc>
        <w:tc>
          <w:tcPr>
            <w:tcW w:w="1360" w:type="dxa"/>
            <w:vAlign w:val="bottom"/>
          </w:tcPr>
          <w:p w14:paraId="4870D8B0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581</w:t>
            </w:r>
          </w:p>
        </w:tc>
        <w:tc>
          <w:tcPr>
            <w:tcW w:w="1359" w:type="dxa"/>
            <w:tcBorders>
              <w:left w:val="single" w:sz="18" w:space="0" w:color="auto"/>
            </w:tcBorders>
            <w:vAlign w:val="bottom"/>
          </w:tcPr>
          <w:p w14:paraId="2C35BD8B" w14:textId="77777777" w:rsidR="00A30125" w:rsidRPr="00BF548E" w:rsidRDefault="00A30125" w:rsidP="00B76127">
            <w:pPr>
              <w:jc w:val="center"/>
              <w:rPr>
                <w:color w:val="000000" w:themeColor="text1"/>
              </w:rPr>
            </w:pPr>
            <w:r w:rsidRPr="00BF548E">
              <w:rPr>
                <w:rFonts w:ascii="Calibri" w:hAnsi="Calibri"/>
                <w:color w:val="000000" w:themeColor="text1"/>
              </w:rPr>
              <w:t>8.</w:t>
            </w:r>
            <w:r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1360" w:type="dxa"/>
            <w:vAlign w:val="bottom"/>
          </w:tcPr>
          <w:p w14:paraId="24B53CAA" w14:textId="77777777" w:rsidR="00A30125" w:rsidRPr="00BF548E" w:rsidRDefault="00A30125" w:rsidP="00B76127">
            <w:pPr>
              <w:jc w:val="center"/>
              <w:rPr>
                <w:color w:val="000000" w:themeColor="text1"/>
              </w:rPr>
            </w:pPr>
            <w:r w:rsidRPr="00BF548E">
              <w:rPr>
                <w:rFonts w:ascii="Calibri" w:hAnsi="Calibri"/>
                <w:color w:val="000000" w:themeColor="text1"/>
              </w:rPr>
              <w:t>5.27</w:t>
            </w:r>
          </w:p>
        </w:tc>
        <w:tc>
          <w:tcPr>
            <w:tcW w:w="1360" w:type="dxa"/>
            <w:tcBorders>
              <w:right w:val="single" w:sz="18" w:space="0" w:color="auto"/>
            </w:tcBorders>
            <w:vAlign w:val="bottom"/>
          </w:tcPr>
          <w:p w14:paraId="57E4FDF4" w14:textId="77777777" w:rsidR="00A30125" w:rsidRPr="00BF548E" w:rsidRDefault="00A30125" w:rsidP="00B76127">
            <w:pPr>
              <w:jc w:val="center"/>
              <w:rPr>
                <w:color w:val="000000" w:themeColor="text1"/>
              </w:rPr>
            </w:pPr>
            <w:r w:rsidRPr="00BF548E">
              <w:rPr>
                <w:rFonts w:ascii="Calibri" w:hAnsi="Calibri"/>
                <w:color w:val="000000" w:themeColor="text1"/>
              </w:rPr>
              <w:t>4</w:t>
            </w:r>
            <w:r>
              <w:rPr>
                <w:rFonts w:ascii="Calibri" w:hAnsi="Calibri"/>
                <w:color w:val="000000" w:themeColor="text1"/>
              </w:rPr>
              <w:t>,</w:t>
            </w:r>
            <w:r w:rsidRPr="00BF548E">
              <w:rPr>
                <w:rFonts w:ascii="Calibri" w:hAnsi="Calibri"/>
                <w:color w:val="000000" w:themeColor="text1"/>
              </w:rPr>
              <w:t>946</w:t>
            </w:r>
          </w:p>
        </w:tc>
      </w:tr>
      <w:tr w:rsidR="00A30125" w14:paraId="6BD4A7A9" w14:textId="77777777" w:rsidTr="00B76127">
        <w:tc>
          <w:tcPr>
            <w:tcW w:w="135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7B59819" w14:textId="4409F408" w:rsidR="00A30125" w:rsidRDefault="00F2317A" w:rsidP="00B76127">
            <w:r w:rsidRPr="00D3208B">
              <w:rPr>
                <w:rFonts w:ascii="Arial" w:hAnsi="Arial" w:cs="Arial"/>
                <w:i/>
                <w:sz w:val="22"/>
                <w:szCs w:val="22"/>
              </w:rPr>
              <w:sym w:font="Symbol" w:char="F044"/>
            </w:r>
            <w:r w:rsidRPr="00D3208B">
              <w:rPr>
                <w:rFonts w:ascii="Arial" w:hAnsi="Arial" w:cs="Arial"/>
                <w:i/>
                <w:sz w:val="22"/>
                <w:szCs w:val="22"/>
              </w:rPr>
              <w:t>algR</w:t>
            </w:r>
            <w:r w:rsidR="00A30125">
              <w:t>_3</w:t>
            </w:r>
          </w:p>
        </w:tc>
        <w:tc>
          <w:tcPr>
            <w:tcW w:w="1360" w:type="dxa"/>
            <w:tcBorders>
              <w:left w:val="single" w:sz="18" w:space="0" w:color="auto"/>
              <w:bottom w:val="single" w:sz="18" w:space="0" w:color="auto"/>
            </w:tcBorders>
          </w:tcPr>
          <w:p w14:paraId="7C98B68B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7</w:t>
            </w:r>
          </w:p>
        </w:tc>
        <w:tc>
          <w:tcPr>
            <w:tcW w:w="1359" w:type="dxa"/>
            <w:tcBorders>
              <w:bottom w:val="single" w:sz="18" w:space="0" w:color="auto"/>
            </w:tcBorders>
          </w:tcPr>
          <w:p w14:paraId="099FECEF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vAlign w:val="bottom"/>
          </w:tcPr>
          <w:p w14:paraId="575138CE" w14:textId="77777777" w:rsidR="00A30125" w:rsidRPr="00FB7A7F" w:rsidRDefault="00A30125" w:rsidP="00B76127">
            <w:pPr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/>
              </w:rPr>
              <w:t>1,629</w:t>
            </w:r>
          </w:p>
        </w:tc>
        <w:tc>
          <w:tcPr>
            <w:tcW w:w="1359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61FD2893" w14:textId="77777777" w:rsidR="00A30125" w:rsidRPr="00BF548E" w:rsidRDefault="00A30125" w:rsidP="00B76127">
            <w:pPr>
              <w:jc w:val="center"/>
              <w:rPr>
                <w:color w:val="000000" w:themeColor="text1"/>
              </w:rPr>
            </w:pPr>
            <w:r w:rsidRPr="00BF548E">
              <w:rPr>
                <w:rFonts w:ascii="Calibri" w:hAnsi="Calibri"/>
                <w:color w:val="000000" w:themeColor="text1"/>
              </w:rPr>
              <w:t>16.3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vAlign w:val="bottom"/>
          </w:tcPr>
          <w:p w14:paraId="480A8544" w14:textId="77777777" w:rsidR="00A30125" w:rsidRPr="00BF548E" w:rsidRDefault="00A30125" w:rsidP="00B76127">
            <w:pPr>
              <w:jc w:val="center"/>
              <w:rPr>
                <w:color w:val="000000" w:themeColor="text1"/>
              </w:rPr>
            </w:pPr>
            <w:r w:rsidRPr="00BF548E">
              <w:rPr>
                <w:rFonts w:ascii="Calibri" w:hAnsi="Calibri"/>
                <w:color w:val="000000" w:themeColor="text1"/>
              </w:rPr>
              <w:t>9.71</w:t>
            </w:r>
          </w:p>
        </w:tc>
        <w:tc>
          <w:tcPr>
            <w:tcW w:w="136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56A750D4" w14:textId="77777777" w:rsidR="00A30125" w:rsidRPr="00BF548E" w:rsidRDefault="00A30125" w:rsidP="00B76127">
            <w:pPr>
              <w:jc w:val="center"/>
              <w:rPr>
                <w:color w:val="000000" w:themeColor="text1"/>
              </w:rPr>
            </w:pPr>
            <w:r w:rsidRPr="00BF548E">
              <w:rPr>
                <w:rFonts w:ascii="Calibri" w:hAnsi="Calibri"/>
                <w:color w:val="000000" w:themeColor="text1"/>
              </w:rPr>
              <w:t>19</w:t>
            </w:r>
            <w:r>
              <w:rPr>
                <w:rFonts w:ascii="Calibri" w:hAnsi="Calibri"/>
                <w:color w:val="000000" w:themeColor="text1"/>
              </w:rPr>
              <w:t>,</w:t>
            </w:r>
            <w:r w:rsidRPr="00BF548E">
              <w:rPr>
                <w:rFonts w:ascii="Calibri" w:hAnsi="Calibri"/>
                <w:color w:val="000000" w:themeColor="text1"/>
              </w:rPr>
              <w:t>167</w:t>
            </w:r>
          </w:p>
        </w:tc>
      </w:tr>
    </w:tbl>
    <w:p w14:paraId="24F24EB6" w14:textId="77777777" w:rsidR="00F3316E" w:rsidRDefault="00F3316E"/>
    <w:sectPr w:rsidR="00F3316E" w:rsidSect="00A30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25"/>
    <w:rsid w:val="00011E2D"/>
    <w:rsid w:val="00024EA5"/>
    <w:rsid w:val="00042B6C"/>
    <w:rsid w:val="00043774"/>
    <w:rsid w:val="00066CC1"/>
    <w:rsid w:val="00074E74"/>
    <w:rsid w:val="000764A4"/>
    <w:rsid w:val="00087668"/>
    <w:rsid w:val="000B0763"/>
    <w:rsid w:val="000E4C3F"/>
    <w:rsid w:val="000E5E85"/>
    <w:rsid w:val="001147F0"/>
    <w:rsid w:val="00125EBA"/>
    <w:rsid w:val="00135E21"/>
    <w:rsid w:val="001650D4"/>
    <w:rsid w:val="0017246B"/>
    <w:rsid w:val="00172FB3"/>
    <w:rsid w:val="001811CB"/>
    <w:rsid w:val="00181284"/>
    <w:rsid w:val="00191E64"/>
    <w:rsid w:val="001A740F"/>
    <w:rsid w:val="001D17D2"/>
    <w:rsid w:val="001D405B"/>
    <w:rsid w:val="001D657A"/>
    <w:rsid w:val="001E09DE"/>
    <w:rsid w:val="00206331"/>
    <w:rsid w:val="0020655E"/>
    <w:rsid w:val="00232DF0"/>
    <w:rsid w:val="00234F1B"/>
    <w:rsid w:val="0025777A"/>
    <w:rsid w:val="002624F9"/>
    <w:rsid w:val="00284725"/>
    <w:rsid w:val="00287C12"/>
    <w:rsid w:val="00292409"/>
    <w:rsid w:val="00293592"/>
    <w:rsid w:val="002948EA"/>
    <w:rsid w:val="002A2645"/>
    <w:rsid w:val="002A75F7"/>
    <w:rsid w:val="002B5F99"/>
    <w:rsid w:val="002E51EC"/>
    <w:rsid w:val="00300B22"/>
    <w:rsid w:val="00301491"/>
    <w:rsid w:val="0032614C"/>
    <w:rsid w:val="003274C0"/>
    <w:rsid w:val="003514EA"/>
    <w:rsid w:val="00366E42"/>
    <w:rsid w:val="0038574D"/>
    <w:rsid w:val="003B4ED9"/>
    <w:rsid w:val="003C51E5"/>
    <w:rsid w:val="003D2637"/>
    <w:rsid w:val="003F67B6"/>
    <w:rsid w:val="00426E54"/>
    <w:rsid w:val="00436944"/>
    <w:rsid w:val="004E0D95"/>
    <w:rsid w:val="004F795C"/>
    <w:rsid w:val="0050005C"/>
    <w:rsid w:val="00540CE0"/>
    <w:rsid w:val="00567167"/>
    <w:rsid w:val="00581813"/>
    <w:rsid w:val="005B4E0C"/>
    <w:rsid w:val="005B743F"/>
    <w:rsid w:val="005F55AA"/>
    <w:rsid w:val="005F79AB"/>
    <w:rsid w:val="00612FE3"/>
    <w:rsid w:val="00620696"/>
    <w:rsid w:val="0064495C"/>
    <w:rsid w:val="00665AAA"/>
    <w:rsid w:val="006770E6"/>
    <w:rsid w:val="00677C75"/>
    <w:rsid w:val="006F237D"/>
    <w:rsid w:val="00713989"/>
    <w:rsid w:val="007162AA"/>
    <w:rsid w:val="00720C0D"/>
    <w:rsid w:val="007274C0"/>
    <w:rsid w:val="00767238"/>
    <w:rsid w:val="007B5528"/>
    <w:rsid w:val="007C1306"/>
    <w:rsid w:val="007F0A37"/>
    <w:rsid w:val="00804FF8"/>
    <w:rsid w:val="00863F23"/>
    <w:rsid w:val="00882B6F"/>
    <w:rsid w:val="008B318E"/>
    <w:rsid w:val="008E1EC6"/>
    <w:rsid w:val="008E2156"/>
    <w:rsid w:val="008E516E"/>
    <w:rsid w:val="008F5CBD"/>
    <w:rsid w:val="008F7A23"/>
    <w:rsid w:val="009010A5"/>
    <w:rsid w:val="009023A9"/>
    <w:rsid w:val="00907401"/>
    <w:rsid w:val="00940C24"/>
    <w:rsid w:val="009417D9"/>
    <w:rsid w:val="00946F2C"/>
    <w:rsid w:val="009473FC"/>
    <w:rsid w:val="00947E3C"/>
    <w:rsid w:val="0096744E"/>
    <w:rsid w:val="00981820"/>
    <w:rsid w:val="00987B27"/>
    <w:rsid w:val="009B0D79"/>
    <w:rsid w:val="009C7614"/>
    <w:rsid w:val="00A063AB"/>
    <w:rsid w:val="00A10757"/>
    <w:rsid w:val="00A30125"/>
    <w:rsid w:val="00A705DA"/>
    <w:rsid w:val="00A7582F"/>
    <w:rsid w:val="00A82021"/>
    <w:rsid w:val="00A85196"/>
    <w:rsid w:val="00AC636F"/>
    <w:rsid w:val="00AD4B25"/>
    <w:rsid w:val="00AE0167"/>
    <w:rsid w:val="00AF5529"/>
    <w:rsid w:val="00B13692"/>
    <w:rsid w:val="00B57651"/>
    <w:rsid w:val="00B91CA8"/>
    <w:rsid w:val="00B941EB"/>
    <w:rsid w:val="00BD34A4"/>
    <w:rsid w:val="00C13F16"/>
    <w:rsid w:val="00C2213F"/>
    <w:rsid w:val="00C47F8A"/>
    <w:rsid w:val="00C632C8"/>
    <w:rsid w:val="00C73181"/>
    <w:rsid w:val="00C82E99"/>
    <w:rsid w:val="00CA279A"/>
    <w:rsid w:val="00CA6124"/>
    <w:rsid w:val="00CD6C9F"/>
    <w:rsid w:val="00CE2DFC"/>
    <w:rsid w:val="00D4556C"/>
    <w:rsid w:val="00D630C2"/>
    <w:rsid w:val="00D72560"/>
    <w:rsid w:val="00D73AB4"/>
    <w:rsid w:val="00D82FF0"/>
    <w:rsid w:val="00DA2A26"/>
    <w:rsid w:val="00DC781F"/>
    <w:rsid w:val="00DD3829"/>
    <w:rsid w:val="00E13FDC"/>
    <w:rsid w:val="00E17493"/>
    <w:rsid w:val="00E27AAF"/>
    <w:rsid w:val="00E33071"/>
    <w:rsid w:val="00E50446"/>
    <w:rsid w:val="00E857AC"/>
    <w:rsid w:val="00EA221D"/>
    <w:rsid w:val="00EB13D2"/>
    <w:rsid w:val="00EB6613"/>
    <w:rsid w:val="00EF016D"/>
    <w:rsid w:val="00F03C37"/>
    <w:rsid w:val="00F112C3"/>
    <w:rsid w:val="00F2317A"/>
    <w:rsid w:val="00F30A51"/>
    <w:rsid w:val="00F3316E"/>
    <w:rsid w:val="00F37FE4"/>
    <w:rsid w:val="00F41A86"/>
    <w:rsid w:val="00F54979"/>
    <w:rsid w:val="00F61003"/>
    <w:rsid w:val="00F77BE3"/>
    <w:rsid w:val="00F8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3AE69"/>
  <w14:defaultImageDpi w14:val="32767"/>
  <w15:chartTrackingRefBased/>
  <w15:docId w15:val="{4B779484-A0AC-5141-B211-45F31A23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01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13D2"/>
  </w:style>
  <w:style w:type="table" w:styleId="TableGrid">
    <w:name w:val="Table Grid"/>
    <w:basedOn w:val="TableNormal"/>
    <w:uiPriority w:val="39"/>
    <w:rsid w:val="00A30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randa, Cristina</dc:creator>
  <cp:keywords/>
  <dc:description/>
  <cp:lastModifiedBy>Penaranda, Cristina</cp:lastModifiedBy>
  <cp:revision>2</cp:revision>
  <dcterms:created xsi:type="dcterms:W3CDTF">2021-04-13T00:17:00Z</dcterms:created>
  <dcterms:modified xsi:type="dcterms:W3CDTF">2021-04-13T01:54:00Z</dcterms:modified>
</cp:coreProperties>
</file>